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74CE9" w:rsidRDefault="00D74CE9"/>
    <w:p w:rsidR="00617F87" w:rsidRPr="00404735" w:rsidRDefault="00617F87" w:rsidP="00617F87">
      <w:pPr>
        <w:rPr>
          <w:rFonts w:ascii="Times New Roman" w:hAnsi="Times New Roman" w:cs="Times New Roman"/>
        </w:rPr>
      </w:pPr>
      <w:r w:rsidRPr="00404735">
        <w:rPr>
          <w:rFonts w:ascii="Times New Roman" w:hAnsi="Times New Roman" w:cs="Times New Roman"/>
          <w:b/>
          <w:bCs/>
        </w:rPr>
        <w:t xml:space="preserve"> </w:t>
      </w:r>
      <w:r w:rsidR="003823B2" w:rsidRPr="00404735">
        <w:rPr>
          <w:rFonts w:ascii="Times New Roman" w:hAnsi="Times New Roman" w:cs="Times New Roman"/>
          <w:b/>
          <w:bCs/>
        </w:rPr>
        <w:t xml:space="preserve">Table S1. </w:t>
      </w:r>
      <w:r w:rsidR="003823B2" w:rsidRPr="00404735">
        <w:rPr>
          <w:rFonts w:ascii="Times New Roman" w:hAnsi="Times New Roman" w:cs="Times New Roman"/>
        </w:rPr>
        <w:t xml:space="preserve">Detailed description of the Dataset metadata 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"/>
        <w:gridCol w:w="1949"/>
        <w:gridCol w:w="139"/>
        <w:gridCol w:w="1265"/>
        <w:gridCol w:w="140"/>
        <w:gridCol w:w="2575"/>
        <w:gridCol w:w="140"/>
        <w:gridCol w:w="914"/>
        <w:gridCol w:w="140"/>
        <w:gridCol w:w="896"/>
        <w:gridCol w:w="140"/>
        <w:gridCol w:w="896"/>
        <w:gridCol w:w="140"/>
        <w:gridCol w:w="896"/>
        <w:gridCol w:w="140"/>
        <w:gridCol w:w="1854"/>
        <w:gridCol w:w="140"/>
        <w:gridCol w:w="1237"/>
        <w:gridCol w:w="140"/>
        <w:gridCol w:w="532"/>
        <w:gridCol w:w="137"/>
      </w:tblGrid>
      <w:tr w:rsidR="00617F87" w:rsidRPr="00617F87" w:rsidTr="00617F87">
        <w:trPr>
          <w:gridBefore w:val="1"/>
          <w:wBefore w:w="48" w:type="pct"/>
          <w:trHeight w:val="250"/>
        </w:trPr>
        <w:tc>
          <w:tcPr>
            <w:tcW w:w="718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tabs>
                <w:tab w:val="left" w:pos="72"/>
              </w:tabs>
              <w:ind w:left="-63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404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    </w:t>
            </w:r>
            <w:r w:rsidRPr="00617F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omplete strain name</w:t>
            </w:r>
          </w:p>
        </w:tc>
        <w:tc>
          <w:tcPr>
            <w:tcW w:w="483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tabs>
                <w:tab w:val="left" w:pos="72"/>
              </w:tabs>
              <w:ind w:left="-63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          short</w:t>
            </w:r>
            <w:r w:rsidRPr="00617F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name</w:t>
            </w:r>
          </w:p>
        </w:tc>
        <w:tc>
          <w:tcPr>
            <w:tcW w:w="933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tabs>
                <w:tab w:val="left" w:pos="72"/>
              </w:tabs>
              <w:ind w:left="-63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solation</w:t>
            </w:r>
            <w:proofErr w:type="spellEnd"/>
            <w:r w:rsidRPr="00617F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17F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Municipality</w:t>
            </w:r>
            <w:proofErr w:type="spellEnd"/>
          </w:p>
        </w:tc>
        <w:tc>
          <w:tcPr>
            <w:tcW w:w="362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tabs>
                <w:tab w:val="left" w:pos="72"/>
              </w:tabs>
              <w:ind w:left="-63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      </w:t>
            </w:r>
            <w:r w:rsidRPr="00617F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Zone</w:t>
            </w:r>
          </w:p>
        </w:tc>
        <w:tc>
          <w:tcPr>
            <w:tcW w:w="71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tabs>
                <w:tab w:val="left" w:pos="72"/>
              </w:tabs>
              <w:ind w:left="-63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     </w:t>
            </w:r>
            <w:r w:rsidRPr="00617F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ollection Date</w:t>
            </w:r>
          </w:p>
        </w:tc>
        <w:tc>
          <w:tcPr>
            <w:tcW w:w="356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17F87" w:rsidRDefault="00617F87" w:rsidP="00617F87">
            <w:pPr>
              <w:tabs>
                <w:tab w:val="left" w:pos="72"/>
              </w:tabs>
              <w:ind w:left="-63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     </w:t>
            </w:r>
            <w:proofErr w:type="spellStart"/>
            <w:r w:rsidRPr="00617F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Predic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</w:t>
            </w:r>
          </w:p>
          <w:p w:rsidR="00617F87" w:rsidRPr="00617F87" w:rsidRDefault="00617F87" w:rsidP="00617F87">
            <w:pPr>
              <w:tabs>
                <w:tab w:val="left" w:pos="72"/>
              </w:tabs>
              <w:ind w:left="-63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    </w:t>
            </w:r>
            <w:r w:rsidRPr="00617F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17F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Serotype</w:t>
            </w:r>
            <w:proofErr w:type="spellEnd"/>
          </w:p>
        </w:tc>
        <w:tc>
          <w:tcPr>
            <w:tcW w:w="1389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Branch</w:t>
            </w:r>
            <w:proofErr w:type="spellEnd"/>
          </w:p>
        </w:tc>
      </w:tr>
      <w:tr w:rsidR="00617F87" w:rsidRPr="00617F87" w:rsidTr="00617F87">
        <w:trPr>
          <w:gridBefore w:val="1"/>
          <w:wBefore w:w="48" w:type="pct"/>
          <w:trHeight w:val="250"/>
        </w:trPr>
        <w:tc>
          <w:tcPr>
            <w:tcW w:w="718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7F87" w:rsidRPr="00617F87" w:rsidRDefault="00617F87" w:rsidP="00617F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483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7F87" w:rsidRPr="00617F87" w:rsidRDefault="00617F87" w:rsidP="00617F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3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7F87" w:rsidRPr="00617F87" w:rsidRDefault="00617F87" w:rsidP="00617F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362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7F87" w:rsidRPr="00617F87" w:rsidRDefault="00617F87" w:rsidP="00617F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3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Month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7F87" w:rsidRPr="00617F87" w:rsidRDefault="00617F87" w:rsidP="00617F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 </w:t>
            </w:r>
            <w:proofErr w:type="spellStart"/>
            <w:r w:rsidRPr="00617F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Year</w:t>
            </w:r>
            <w:proofErr w:type="spellEnd"/>
          </w:p>
        </w:tc>
        <w:tc>
          <w:tcPr>
            <w:tcW w:w="356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7F87" w:rsidRPr="00617F87" w:rsidRDefault="00617F87" w:rsidP="00617F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6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Sau-PCR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RAPD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FA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_2005_3688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an Daniele del Friuli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ay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05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2_2010_7035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2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Gorizia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Jun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41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3_2010_7343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3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Morsano al Tagliament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Jul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40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4_2010_12257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4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Udin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ct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42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5_2010_12508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5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Udin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ct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5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6_2010_13100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6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Udin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Nov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7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7_2010_13335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7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Majan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Dic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1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8_2010_13575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8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ordenon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Jan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0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9_2010_13639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9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Monfalcon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eb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7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0_2010_14262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0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Udin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Dic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1_2010_14388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1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ividale del Friuli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Dic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4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2_2010_14946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2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Triest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Dic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9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3_2010_15075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3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Udin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Dic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40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4_2011_1360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4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Udin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eb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1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4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5_2011_2680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5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Udin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ar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1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6_2011_2730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6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an Daniele del Friuli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ar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1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7_2011_4965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7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Udin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ay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1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0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8_2011_5016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8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Triest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ay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1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9_2011_5017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9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Triest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ay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1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20_2011_5054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20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Udin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ay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1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21_2011_6872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21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an Daniele del Friuli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Jun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1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22_2011_7143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22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Udin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Jul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1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9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23_2011_7324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23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Monfalcon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Jul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1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24_2011_7512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24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Triest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Jul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1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8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25_2011_7660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25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Udin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Jul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1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26_2011_7708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26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ividale del Friuli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Jul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1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27_2011_7798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27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Magnano in Riviera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Jul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1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8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28_2011_9951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28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Tarcent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ep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1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0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30_2015_4925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30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ordenon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pr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5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31_2015_4961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31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ordenon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pr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3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32_2015_6923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32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iume Venet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ay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45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0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33_2015_6924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33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iume Venet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ay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45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0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34_2015_6925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34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iume Venet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ay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45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0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38_2015_9504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38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pilimberg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Jul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2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39_2015_9507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39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pilimberg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Jul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2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40_2015_11509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40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Avian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ep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9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41_2015_11525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41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Avian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ep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8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42_2015_11526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42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Avian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ep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lastRenderedPageBreak/>
              <w:t>LP43_2015_11527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43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Avian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ep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44_2015_11755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44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Avian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ep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45_2015_11756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46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Avian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ep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46_2015_11762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47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Avian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ep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47_2015_11763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48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Avian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ep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48_2015_11765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49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pilimberg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ep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0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5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49_2015_12212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50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pilimberg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ep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0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5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50_2015_12213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51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ordenon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ct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4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51_2015_12754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52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ordenon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ct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52_2015_12755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53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ordenon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ct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4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53_2015_12756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54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ordenon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ct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2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4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54_2015_12757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55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an Floriano del Colli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ct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44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6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56_2015_13149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56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an Floriano del Colli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ct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43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57_2015_13150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57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an Floriano del Colli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ct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43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58_2015_13151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58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an Floriano del Colli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ct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43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59_2015_13152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59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an Floriano del Colli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ct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43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60_2015_13153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60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an Floriano del Colli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ct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43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61_2015_13154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61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an Floriano del Colli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ct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43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62_2015_13155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62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an Floriano del Colli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ct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9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63_2016_1544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63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avia di Udin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eb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0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64_2016_1756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64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pilimberg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eb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6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0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65_2016_1763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65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pilimberg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eb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6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66_2016_1764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66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pilimberg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eb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6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67_2016_1798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67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Triest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eb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9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68_2016_1801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68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Triest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eb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9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69_2016_2458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69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Udin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eb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1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70_2016_2460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70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Udin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eb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71_2016_4320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71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Udin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pr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72_2016_4381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72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Udin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pr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6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73_2016_4407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73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pilimberg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pr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74_2016_4429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74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pilimberg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pr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6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75_2016_7361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75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Triest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ay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9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76_2016_7363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76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Triest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ay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9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77_2016_8723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77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Udin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Jun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6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78_2016_9232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78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Udin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Jun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79_2016_9249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79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Triest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Jun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80_2016_9485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80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Udin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Jun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4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81_2016_9487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81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Udin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Jun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5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83_2016_11187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83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arra d'Isonz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Jul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6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84_2016_11195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84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an Pietro al Natison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Jul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44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85_2016_11282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85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Triest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ug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86_2016_11325A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86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Grad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ug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45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7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87_2016_11325B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87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Grad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ug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45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7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lastRenderedPageBreak/>
              <w:t>LP88_2016_11484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88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Monfalcon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ug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8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8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89_2016_11555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89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Triest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ug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2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9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90_2016_12593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90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orcia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ug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6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7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91_2016_12594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91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orcia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ug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6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7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92_2016_12602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92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orcia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ug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6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7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93_2016_12604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93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orcia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ug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6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7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94_2016_12605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94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orcia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ug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42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7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95_2016_12642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95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Grad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ug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8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7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96_2016_12645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96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Grad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ug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8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97_2016_12647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97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Grad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ug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9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0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98_2016_12649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98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Grad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ug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46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0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99_2016_14554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99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Gorizia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ep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3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03_2016_18273A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03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orpett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Dic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4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0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04_2016_18273B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04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orpett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Dic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4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0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05_2016_18274A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05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orpett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Dic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4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0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06_2016_18274B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06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orpett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Dic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4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0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07_2017_92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07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an Quirin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E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Jan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9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08_2017_94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08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an Quirin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E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Jan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7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09_2017_96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09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an Quirin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E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Jan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7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10_2017_100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10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an Quirin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E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Jan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7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11_2017_2915_A1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11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pilimberg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eb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0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12_2017_2921_A1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12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pilimberg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eb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0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13_2017_3830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13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Lignano Sabbiador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ar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-15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8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9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14_2017_4027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14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Avian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ar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16_2017_10304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16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Grad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Jun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-15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18_2017_13076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18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Basilian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ug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19_2017_13083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19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Basilian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ug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20_2017_13904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20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Grad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ug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-15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7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21_2017_13917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21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Grad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ug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-15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6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22_2017_14194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22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Avian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ug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-15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46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0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23_2017_14198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23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Avian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ug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-15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5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4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24_2017_14204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24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ordenon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ug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47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0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25_2017_14205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25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ordenon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ug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47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0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26_2017_14977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26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Gorizia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ep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1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27_2017_14984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27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Venzon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ep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-15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28_2017_15006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28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Venzon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ep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8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29_2017_15640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29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Bagnaria Arsa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ep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30_2017_15642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30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Bagnaria Arsa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ep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1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32_2017_15856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32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almanova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ep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9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6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33_2017_15858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33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almanova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ep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5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34_2017_16867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34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ontanafredda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E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ep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6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37_2017_17239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37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Zoppola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ct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38_2017_17845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38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Udine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ct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1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lastRenderedPageBreak/>
              <w:t>LP140_2017_19555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40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ampoformid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ar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9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41_2017_19559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41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ampoformid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pr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</w:tr>
      <w:tr w:rsidR="00617F87" w:rsidRPr="00617F87" w:rsidTr="00617F87">
        <w:trPr>
          <w:gridAfter w:val="1"/>
          <w:wAfter w:w="48" w:type="pct"/>
          <w:trHeight w:val="250"/>
        </w:trPr>
        <w:tc>
          <w:tcPr>
            <w:tcW w:w="7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44_2017_20670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P144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ampoformido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ay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7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F87" w:rsidRPr="00617F87" w:rsidRDefault="00617F87" w:rsidP="00617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17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</w:tr>
    </w:tbl>
    <w:p w:rsidR="00617F87" w:rsidRDefault="00617F87"/>
    <w:sectPr w:rsidR="00617F87" w:rsidSect="00617F87">
      <w:pgSz w:w="16817" w:h="11901" w:orient="landscape"/>
      <w:pgMar w:top="567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8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F87"/>
    <w:rsid w:val="003823B2"/>
    <w:rsid w:val="00404735"/>
    <w:rsid w:val="00496097"/>
    <w:rsid w:val="00617F87"/>
    <w:rsid w:val="00D74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DDB7EC"/>
  <w15:chartTrackingRefBased/>
  <w15:docId w15:val="{5740C069-9D8D-CC46-A7E4-3C70A78F3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617F87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17F87"/>
    <w:rPr>
      <w:color w:val="954F72"/>
      <w:u w:val="single"/>
    </w:rPr>
  </w:style>
  <w:style w:type="paragraph" w:customStyle="1" w:styleId="msonormal0">
    <w:name w:val="msonormal"/>
    <w:basedOn w:val="Normale"/>
    <w:rsid w:val="00617F8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paragraph" w:customStyle="1" w:styleId="xl65">
    <w:name w:val="xl65"/>
    <w:basedOn w:val="Normale"/>
    <w:rsid w:val="00617F87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66">
    <w:name w:val="xl66"/>
    <w:basedOn w:val="Normale"/>
    <w:rsid w:val="00617F8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67">
    <w:name w:val="xl67"/>
    <w:basedOn w:val="Normale"/>
    <w:rsid w:val="00617F8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68">
    <w:name w:val="xl68"/>
    <w:basedOn w:val="Normale"/>
    <w:rsid w:val="00617F8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69">
    <w:name w:val="xl69"/>
    <w:basedOn w:val="Normale"/>
    <w:rsid w:val="00617F8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70">
    <w:name w:val="xl70"/>
    <w:basedOn w:val="Normale"/>
    <w:rsid w:val="00617F8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71">
    <w:name w:val="xl71"/>
    <w:basedOn w:val="Normale"/>
    <w:rsid w:val="00617F8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it-IT" w:eastAsia="it-IT"/>
    </w:rPr>
  </w:style>
  <w:style w:type="paragraph" w:customStyle="1" w:styleId="xl72">
    <w:name w:val="xl72"/>
    <w:basedOn w:val="Normale"/>
    <w:rsid w:val="00617F8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73">
    <w:name w:val="xl73"/>
    <w:basedOn w:val="Normale"/>
    <w:rsid w:val="00617F8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74">
    <w:name w:val="xl74"/>
    <w:basedOn w:val="Normale"/>
    <w:rsid w:val="00617F8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75">
    <w:name w:val="xl75"/>
    <w:basedOn w:val="Normale"/>
    <w:rsid w:val="00617F8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76">
    <w:name w:val="xl76"/>
    <w:basedOn w:val="Normale"/>
    <w:rsid w:val="00617F8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77">
    <w:name w:val="xl77"/>
    <w:basedOn w:val="Normale"/>
    <w:rsid w:val="00617F8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78">
    <w:name w:val="xl78"/>
    <w:basedOn w:val="Normale"/>
    <w:rsid w:val="00617F8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it-IT" w:eastAsia="it-IT"/>
    </w:rPr>
  </w:style>
  <w:style w:type="paragraph" w:customStyle="1" w:styleId="xl79">
    <w:name w:val="xl79"/>
    <w:basedOn w:val="Normale"/>
    <w:rsid w:val="00617F87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it-IT" w:eastAsia="it-IT"/>
    </w:rPr>
  </w:style>
  <w:style w:type="paragraph" w:customStyle="1" w:styleId="xl80">
    <w:name w:val="xl80"/>
    <w:basedOn w:val="Normale"/>
    <w:rsid w:val="00617F8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it-IT" w:eastAsia="it-IT"/>
    </w:rPr>
  </w:style>
  <w:style w:type="paragraph" w:customStyle="1" w:styleId="xl81">
    <w:name w:val="xl81"/>
    <w:basedOn w:val="Normale"/>
    <w:rsid w:val="00617F87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82">
    <w:name w:val="xl82"/>
    <w:basedOn w:val="Normale"/>
    <w:rsid w:val="00617F87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83">
    <w:name w:val="xl83"/>
    <w:basedOn w:val="Normale"/>
    <w:rsid w:val="00617F8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it-IT" w:eastAsia="it-IT"/>
    </w:rPr>
  </w:style>
  <w:style w:type="paragraph" w:customStyle="1" w:styleId="xl84">
    <w:name w:val="xl84"/>
    <w:basedOn w:val="Normale"/>
    <w:rsid w:val="00617F87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it-IT" w:eastAsia="it-IT"/>
    </w:rPr>
  </w:style>
  <w:style w:type="paragraph" w:customStyle="1" w:styleId="xl85">
    <w:name w:val="xl85"/>
    <w:basedOn w:val="Normale"/>
    <w:rsid w:val="00617F87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86">
    <w:name w:val="xl86"/>
    <w:basedOn w:val="Normale"/>
    <w:rsid w:val="00617F87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87">
    <w:name w:val="xl87"/>
    <w:basedOn w:val="Normale"/>
    <w:rsid w:val="00617F87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it-IT" w:eastAsia="it-IT"/>
    </w:rPr>
  </w:style>
  <w:style w:type="paragraph" w:customStyle="1" w:styleId="xl88">
    <w:name w:val="xl88"/>
    <w:basedOn w:val="Normale"/>
    <w:rsid w:val="00617F87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it-IT" w:eastAsia="it-IT"/>
    </w:rPr>
  </w:style>
  <w:style w:type="paragraph" w:customStyle="1" w:styleId="xl89">
    <w:name w:val="xl89"/>
    <w:basedOn w:val="Normale"/>
    <w:rsid w:val="00617F87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47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042</Words>
  <Characters>5942</Characters>
  <Application>Microsoft Office Word</Application>
  <DocSecurity>0</DocSecurity>
  <Lines>49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03-22T15:08:00Z</dcterms:created>
  <dcterms:modified xsi:type="dcterms:W3CDTF">2024-03-22T15:23:00Z</dcterms:modified>
</cp:coreProperties>
</file>